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D8667" w14:textId="77777777" w:rsidR="00AD6466" w:rsidRPr="008E7A73" w:rsidRDefault="00AD6466" w:rsidP="00AD6466">
      <w:pPr>
        <w:spacing w:line="240" w:lineRule="auto"/>
        <w:rPr>
          <w:rFonts w:ascii="Times New Roman" w:hAnsi="Times New Roman" w:cs="Times New Roman"/>
        </w:rPr>
      </w:pPr>
    </w:p>
    <w:tbl>
      <w:tblPr>
        <w:tblW w:w="8820" w:type="dxa"/>
        <w:tblLook w:val="04A0" w:firstRow="1" w:lastRow="0" w:firstColumn="1" w:lastColumn="0" w:noHBand="0" w:noVBand="1"/>
      </w:tblPr>
      <w:tblGrid>
        <w:gridCol w:w="3670"/>
        <w:gridCol w:w="1681"/>
        <w:gridCol w:w="1223"/>
        <w:gridCol w:w="2246"/>
      </w:tblGrid>
      <w:tr w:rsidR="00AD6466" w:rsidRPr="002468FA" w14:paraId="52CACAC5" w14:textId="77777777" w:rsidTr="00B95958">
        <w:trPr>
          <w:trHeight w:val="320"/>
        </w:trPr>
        <w:tc>
          <w:tcPr>
            <w:tcW w:w="88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9E820" w14:textId="75D996FA" w:rsidR="00AD6466" w:rsidRPr="002468FA" w:rsidRDefault="001C0FE2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ditional File 1</w:t>
            </w:r>
            <w:r w:rsidR="00AD6466"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ifferentially EV-Contained RNAs (Full Sample)</w:t>
            </w:r>
          </w:p>
        </w:tc>
      </w:tr>
      <w:tr w:rsidR="00AD6466" w:rsidRPr="002468FA" w14:paraId="368C2E7E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1DBC8" w14:textId="77777777" w:rsidR="00AD6466" w:rsidRPr="002468FA" w:rsidRDefault="00AD6466" w:rsidP="00B959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956EE" w14:textId="77777777" w:rsidR="00AD6466" w:rsidRPr="002468FA" w:rsidRDefault="00AD6466" w:rsidP="00B959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g2 Fold Chang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8C90B" w14:textId="77777777" w:rsidR="00AD6466" w:rsidRPr="002468FA" w:rsidRDefault="00AD6466" w:rsidP="00B959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2468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valu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58A01" w14:textId="77777777" w:rsidR="00AD6466" w:rsidRPr="002468FA" w:rsidRDefault="00AD6466" w:rsidP="00B959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ubtype</w:t>
            </w:r>
          </w:p>
        </w:tc>
      </w:tr>
      <w:tr w:rsidR="00AD6466" w:rsidRPr="002468FA" w14:paraId="21B1832C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0616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81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681A4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851C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6E-0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56FD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7C357FA5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1FB90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797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C8F3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F0AE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8E-0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1CBD5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00FEDBC3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ED1E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382-3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7799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05432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8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AE0CC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4D8DA780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17FA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29450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B5C9A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C359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E-0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0E42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19B5500A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FB29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PP3C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2392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8744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4E-0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19245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73BB9179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C437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4176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5BA32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4FB4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E-0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9FC2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25DF6486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8D45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H2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680A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2039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79E-0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0CD4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2FFC9D6C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032B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372435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6354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6B15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4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F556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5BED566E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010E1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23735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4422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A62B2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7E-0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8E8F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12EC4CEA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9B03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D3B-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96021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9B66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0E-0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70374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NA</w:t>
            </w:r>
          </w:p>
        </w:tc>
      </w:tr>
      <w:tr w:rsidR="00AD6466" w:rsidRPr="002468FA" w14:paraId="2853EFF5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F635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410-3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281C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A921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90E-0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E5B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43BF42A8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9465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222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B9A1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3708C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2E-0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17EE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449BA1D5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D0AD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GF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58B7C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4E26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26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F22EC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43E264CB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C4A0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23663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02292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AE77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6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EDBC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6A6EFB76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1911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NPO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90FC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F240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5049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00442133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1C47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D3B-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1671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BBC6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78E-0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77C9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NA</w:t>
            </w:r>
          </w:p>
        </w:tc>
      </w:tr>
      <w:tr w:rsidR="00AD6466" w:rsidRPr="002468FA" w14:paraId="54E58B40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A61BD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GFBR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4830E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46774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3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1D64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7814E837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BF7F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D3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4467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F7874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2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CC95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NA</w:t>
            </w:r>
          </w:p>
        </w:tc>
      </w:tr>
      <w:tr w:rsidR="00AD6466" w:rsidRPr="002468FA" w14:paraId="7D006606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D8F7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OB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5FAC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2C51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0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FD58D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1D9A0294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6F24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G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9A8F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412C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5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035B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08B66104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1B1B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U2-15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BC46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A4DC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5B0A4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RNA</w:t>
            </w:r>
          </w:p>
        </w:tc>
      </w:tr>
      <w:tr w:rsidR="00AD6466" w:rsidRPr="002468FA" w14:paraId="1E5267F2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49D6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539-3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79F82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F1A51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9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51F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7C20A97D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A6204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D3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F08A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B8FF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DB68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NA</w:t>
            </w:r>
          </w:p>
        </w:tc>
      </w:tr>
      <w:tr w:rsidR="00AD6466" w:rsidRPr="002468FA" w14:paraId="17C91155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32D0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52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4235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B9AD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0E-0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0F23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1934F60E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AAC31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5158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CA421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12EAC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2E-0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86E8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5004583D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35B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4269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9F4B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DE9A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4E-0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93EA0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7F269FD2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A0D60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89178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00752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5C0C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6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0C8DC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4FC9CE93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E3DE5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4280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91E6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F652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7E-0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94570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3FE78628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6C50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23572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17F6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14E6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31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AE53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2FD29890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281F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D3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023D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C8E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8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977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NA</w:t>
            </w:r>
          </w:p>
        </w:tc>
      </w:tr>
      <w:tr w:rsidR="00AD6466" w:rsidRPr="002468FA" w14:paraId="60057BEB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3935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KA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8784C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BF9F1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82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04F7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02692265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FD19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KAP5-AS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88B4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44BE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0DBB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064669B9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9314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7570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4D15A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068F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9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8EFD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3285BF55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846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4BP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EEF2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8EBA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7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4582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552241E2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9F57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145-3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A00E4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0E29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1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100A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3039FC6C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65EA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382-5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B226A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3F0E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7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CE6A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729DBC27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58DF5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485-3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3B7DB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542E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5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739B5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3C77D5FE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8177C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ASH2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9B88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7F924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49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DB07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2DF50317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486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74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BEDDC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10B94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2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613D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446778B9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4623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REP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8E88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CF88E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5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828F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012511EA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F1C8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CNJ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5961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CF68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5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9AB7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46C10386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CEB45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LK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A5E7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669D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0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60E5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1FB92E26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0FAB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103a-1-5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FA39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4830C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8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421F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12A8FA3C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C1A9C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72943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58BF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8676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20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3322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37E4E35A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49C5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YFIP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FDAC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8DE4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44FC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2C671569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2C2B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PTIN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5E511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1822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8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C2A1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0056DB7C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D366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376b-3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C3441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D759B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0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5ACE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0C1CD4EE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ED50D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IM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0259E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01B1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4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BB1B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21A376A8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6B14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RLR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5B61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718F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4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5DE0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65A118DD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BC2C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493H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C2B8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EAEB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15FB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6700F11F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3B105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AF1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B0BBE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E6CB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2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C6EBC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2280AA2A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F0F6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72186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E8D6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4727A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8E-0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910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42ABD25D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CC0F5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25372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35D9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9EA2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7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8CFE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74D5B8CD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21BA4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654-3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B44F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157C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2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2236C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74C3B0DF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F971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487b-3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5437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A502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3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2924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0F1D980A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5427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AP2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4896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8260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5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702A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4A68D771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E632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XDC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F308E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6797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DFDA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470296F4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DF9D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DT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6AD9C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F00DB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4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09A7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6763024C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F2A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369-3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76C4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8259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86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67995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50378164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C0E2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23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7C14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E120A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0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6D64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264A73E1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BAF1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772062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A114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5A28A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3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9687D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76D23712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C4AD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APC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0EF1B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1AB1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8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D416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3AE6F6BD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7B20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54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4FC5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0D0E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9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ACBB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77012E8B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48BC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3PXD2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2FFF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2D38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6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9438C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4B60CC3D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37EC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66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3BB44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3D5CC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2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DF8D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49E69965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8227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DE3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151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7B48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2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5248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21084866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78F6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U2-2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663B4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BA3B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4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48D95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RNA</w:t>
            </w:r>
          </w:p>
        </w:tc>
      </w:tr>
      <w:tr w:rsidR="00AD6466" w:rsidRPr="002468FA" w14:paraId="2F56C6C6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3E8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LRNA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1BA3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12BB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5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6E89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543D140C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4577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O1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B8F2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E88E1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9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5F9C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0782E82A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703C0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D14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7AC1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222A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5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77BBD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NA</w:t>
            </w:r>
          </w:p>
        </w:tc>
      </w:tr>
      <w:tr w:rsidR="00AD6466" w:rsidRPr="002468FA" w14:paraId="673555B1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15951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72504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C4BE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8775E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67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82F8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63306BBE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551ED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SRP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4B6C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4EDA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0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DCEB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5EDB6DBF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23E60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5774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FC75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FF02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C2EC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759028D9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E0FF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EB1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7D09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B45B2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8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D80B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4F6CC517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BFF6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MA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1BB8E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505B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9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8E9C4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61AAA858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1E8BC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GTA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A44E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2D64C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6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DCCD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4F6E4394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92C2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263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0D65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F4EB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72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F9404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5F20CD55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374C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hsa-miR-136-3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40BB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1B33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3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4E8B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3CB1BB3C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224B4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DX11L1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6B34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98DBB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6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02F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2E74E6A3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8D02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MA4F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63C7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A61F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6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D3E8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14838AA5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0BF0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2807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D31C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B8F0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18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A394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6D73D8D0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AA47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A6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48934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0622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29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2A9A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NA</w:t>
            </w:r>
          </w:p>
        </w:tc>
      </w:tr>
      <w:tr w:rsidR="00AD6466" w:rsidRPr="002468FA" w14:paraId="19D0986C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19FA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4472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64EF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115C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91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D534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6B6D9D1A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4219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240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9FDE4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DF1B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91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EC3E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0793D9B0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0CCC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017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CF96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9FCEE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5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8F59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39A9F8C7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2F141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381-3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E2CEB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1932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6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98D9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74B70087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9CE1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DN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46CD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FA90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44B3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3ABAD4B6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C430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P5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4A43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B78D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3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79AC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6831A1AD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F17F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6625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7545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7ABB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1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D36F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0C738F3E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459C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K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5827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AA7D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5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479D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760F61CD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AF85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HGAP11B-D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611F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4F2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7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2A48C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126D4B54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7F89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HSR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8DA7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24C71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6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B67E4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722B28B0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FA385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E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0DC2A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0F9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7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2405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0AF95A76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4D51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N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05FA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334DC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29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F9A90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6BFCC04B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013AC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127-3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F66CE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7C4F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9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B8F7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30809646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9F02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0485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02D5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3C8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4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692F4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0C93FDAF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1CA0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SCAN5A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05D2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1E57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C4F8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5561A00E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7DDE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BGAP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954D1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7A49A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0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2772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7A2F6EF0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61C3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GCR1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54FBC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0AC6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79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29B5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43E57CEC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FEEE4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C3H1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C647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7EA14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2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BAC7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509D7DCF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3C14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30386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BBD01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EC53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81E-0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1113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2E31BBEA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0557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X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B022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E892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1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0881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6ED56AA8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2C684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C2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68CD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7157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73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F308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7E6A790C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9910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25073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DF69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9BD0B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2E-0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460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23BBE44A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2CC20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RL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DD0C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E298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8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BB001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7693F705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1C11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DC8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AC51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7BC6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9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2917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5BB5E430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864C4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HGEF2-AS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E86E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9FB4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9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97E7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12F424EC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FE56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5864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12DDC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931A7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6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2C09D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2F550154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93C10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BP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212D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9CAE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7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B380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47CE2D0B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0C675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P6V0A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A79A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8EA6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4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483B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2E3C2660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2DADC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SM14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2F7EC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DF5F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3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11D4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2D41D601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8E99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NF32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65951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D3DE2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74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BEF8D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2FD32DE7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BBFC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22-5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8FFD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BF76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5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F26E0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67FCDA0C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4B82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DM6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A9E92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2030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9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C1CE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23F37778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5F74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NS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CD88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B9C8A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150B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7758A6DF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B0664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5499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1155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BF9AE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5E-0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64A9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6CAF3B2B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6AA4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CH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03E6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643D1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1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4795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136CCA21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DCE8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ZF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96FF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8CC1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0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A702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0B416581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31E8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B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78A12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8AAA1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7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6D760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6AC77B93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FC16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mo_sapiens_tRNA-Ser-GCT-4_5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C825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FF96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9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A83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AD6466" w:rsidRPr="002468FA" w14:paraId="3A90DBD3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A87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PCHAP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6E26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92E3E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6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FC54D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2F25585F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DFC5D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MPT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761B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B77FA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9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67FE5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00C32381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C08B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4551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7CE11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93DB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7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2542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3285283D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5BC5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NF222-D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7437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3830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91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6346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01FBD061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57750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GF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F190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FB04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19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71DC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086931EF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5C95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C13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FFFA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DDD7A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9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6925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07766B80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D49E2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PA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83574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482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68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7F60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23D28044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6B1D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I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1629E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1153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8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9078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69CDA6B6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F695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80240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96175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CB57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29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9BE7D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5955ABF0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18423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3BP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6FB6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732D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8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7856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4805EA07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20921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C8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502E4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CBEBE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1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E57A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2AB5234E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FDD25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RMT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39CAB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E503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0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8572D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0213C8C8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82588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47CB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2508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2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9259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442B12D3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A599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LR3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C449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FFE9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5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6C75D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778D475F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E12E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PRO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7F11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A1DDD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13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8547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2FD110D1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8082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PHB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E0874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711C6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9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1BC4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52C45965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EE2A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FPM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A6B3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F5C64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80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86980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47ED36C6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6684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TBP1-D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C78C3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1B76B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4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650F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AD6466" w:rsidRPr="002468FA" w14:paraId="4BAC74C3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B2D5B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75807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7FDB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C058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9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DF067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49F900B8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83269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AP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2AA4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A5DB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92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A6171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1AA1D08A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D766C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C9A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4F66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EDB0F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8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6CD60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058ADB2C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A10E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146a-5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8494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052A9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2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FC87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AD6466" w:rsidRPr="002468FA" w14:paraId="6EDA8CB9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6DB36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6701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4714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9546E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9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8D1F0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AD6466" w:rsidRPr="002468FA" w14:paraId="7A550D0B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5794F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CH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BBF50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74451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7E-0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4B29E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AD6466" w:rsidRPr="002468FA" w14:paraId="0D356AE0" w14:textId="77777777" w:rsidTr="00B95958">
        <w:trPr>
          <w:trHeight w:val="32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2614C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A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B75A8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D67BB" w14:textId="77777777" w:rsidR="00AD6466" w:rsidRPr="002468FA" w:rsidRDefault="00AD6466" w:rsidP="00B959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5E-0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11F2A" w14:textId="77777777" w:rsidR="00AD6466" w:rsidRPr="002468FA" w:rsidRDefault="00AD6466" w:rsidP="00B9595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</w:tbl>
    <w:p w14:paraId="5551BF78" w14:textId="77777777" w:rsidR="00AD6466" w:rsidRPr="008E7A73" w:rsidRDefault="00AD6466" w:rsidP="00AD6466">
      <w:pPr>
        <w:spacing w:line="240" w:lineRule="auto"/>
        <w:rPr>
          <w:rFonts w:ascii="Times New Roman" w:hAnsi="Times New Roman" w:cs="Times New Roman"/>
        </w:rPr>
      </w:pPr>
    </w:p>
    <w:p w14:paraId="4B6FFA0D" w14:textId="77777777" w:rsidR="00AD6466" w:rsidRPr="008E7A73" w:rsidRDefault="00AD6466" w:rsidP="00AD6466">
      <w:pPr>
        <w:spacing w:line="240" w:lineRule="auto"/>
        <w:rPr>
          <w:rFonts w:ascii="Times New Roman" w:hAnsi="Times New Roman" w:cs="Times New Roman"/>
        </w:rPr>
      </w:pPr>
    </w:p>
    <w:p w14:paraId="21D8A109" w14:textId="77777777" w:rsidR="00AD6466" w:rsidRPr="008E7A73" w:rsidRDefault="00AD6466" w:rsidP="00AD6466">
      <w:pPr>
        <w:spacing w:line="240" w:lineRule="auto"/>
        <w:rPr>
          <w:rFonts w:ascii="Times New Roman" w:hAnsi="Times New Roman" w:cs="Times New Roman"/>
        </w:rPr>
      </w:pPr>
    </w:p>
    <w:p w14:paraId="58398413" w14:textId="77777777" w:rsidR="0064165F" w:rsidRDefault="0064165F"/>
    <w:sectPr w:rsidR="0064165F" w:rsidSect="00AD6466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0E33FE" w14:textId="77777777" w:rsidR="008A6DF1" w:rsidRDefault="008A6DF1">
      <w:pPr>
        <w:spacing w:line="240" w:lineRule="auto"/>
      </w:pPr>
      <w:r>
        <w:separator/>
      </w:r>
    </w:p>
  </w:endnote>
  <w:endnote w:type="continuationSeparator" w:id="0">
    <w:p w14:paraId="6EE2C52C" w14:textId="77777777" w:rsidR="008A6DF1" w:rsidRDefault="008A6D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">
    <w:altName w:val="Open Sans"/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71778475"/>
      <w:docPartObj>
        <w:docPartGallery w:val="Page Numbers (Bottom of Page)"/>
        <w:docPartUnique/>
      </w:docPartObj>
    </w:sdtPr>
    <w:sdtContent>
      <w:p w14:paraId="18CF2B1B" w14:textId="77777777" w:rsidR="00AD6466" w:rsidRDefault="00AD6466" w:rsidP="008D43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EB57570" w14:textId="77777777" w:rsidR="00AD6466" w:rsidRDefault="00AD64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42593487"/>
      <w:docPartObj>
        <w:docPartGallery w:val="Page Numbers (Bottom of Page)"/>
        <w:docPartUnique/>
      </w:docPartObj>
    </w:sdtPr>
    <w:sdtContent>
      <w:p w14:paraId="794C4967" w14:textId="77777777" w:rsidR="00AD6466" w:rsidRDefault="00AD6466" w:rsidP="008D43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A8E9AD" w14:textId="77777777" w:rsidR="00AD6466" w:rsidRDefault="00AD64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C1FAB" w14:textId="77777777" w:rsidR="008A6DF1" w:rsidRDefault="008A6DF1">
      <w:pPr>
        <w:spacing w:line="240" w:lineRule="auto"/>
      </w:pPr>
      <w:r>
        <w:separator/>
      </w:r>
    </w:p>
  </w:footnote>
  <w:footnote w:type="continuationSeparator" w:id="0">
    <w:p w14:paraId="61A29DE2" w14:textId="77777777" w:rsidR="008A6DF1" w:rsidRDefault="008A6DF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A6A7B8" w14:textId="77777777" w:rsidR="00AD6466" w:rsidRDefault="00AD64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F01C0"/>
    <w:multiLevelType w:val="multilevel"/>
    <w:tmpl w:val="9E76AB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7352E15"/>
    <w:multiLevelType w:val="multilevel"/>
    <w:tmpl w:val="0CAEF5D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D2F7CEF"/>
    <w:multiLevelType w:val="multilevel"/>
    <w:tmpl w:val="7012E7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303458"/>
    <w:multiLevelType w:val="multilevel"/>
    <w:tmpl w:val="9F9CCB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5B14DD"/>
    <w:multiLevelType w:val="multilevel"/>
    <w:tmpl w:val="0866AB7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16D2C63"/>
    <w:multiLevelType w:val="multilevel"/>
    <w:tmpl w:val="254050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7863475"/>
    <w:multiLevelType w:val="multilevel"/>
    <w:tmpl w:val="2FB492D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7E556D2"/>
    <w:multiLevelType w:val="multilevel"/>
    <w:tmpl w:val="EA9C00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85A79F3"/>
    <w:multiLevelType w:val="multilevel"/>
    <w:tmpl w:val="6EEA99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CFF225D"/>
    <w:multiLevelType w:val="multilevel"/>
    <w:tmpl w:val="03E6EF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10C0167"/>
    <w:multiLevelType w:val="multilevel"/>
    <w:tmpl w:val="140EAD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55A1D7E"/>
    <w:multiLevelType w:val="multilevel"/>
    <w:tmpl w:val="1E7E151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57A6ECE"/>
    <w:multiLevelType w:val="multilevel"/>
    <w:tmpl w:val="358E01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9072F90"/>
    <w:multiLevelType w:val="hybridMultilevel"/>
    <w:tmpl w:val="157814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A10B96"/>
    <w:multiLevelType w:val="multilevel"/>
    <w:tmpl w:val="78DE3A2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E36799C"/>
    <w:multiLevelType w:val="multilevel"/>
    <w:tmpl w:val="549EBE3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2F76054A"/>
    <w:multiLevelType w:val="multilevel"/>
    <w:tmpl w:val="0D40CC2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1E67FD0"/>
    <w:multiLevelType w:val="multilevel"/>
    <w:tmpl w:val="428ED0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2407013"/>
    <w:multiLevelType w:val="hybridMultilevel"/>
    <w:tmpl w:val="026898E6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1A1CDC"/>
    <w:multiLevelType w:val="multilevel"/>
    <w:tmpl w:val="CBA034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6300A49"/>
    <w:multiLevelType w:val="multilevel"/>
    <w:tmpl w:val="8CC858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96E72C7"/>
    <w:multiLevelType w:val="multilevel"/>
    <w:tmpl w:val="39B6545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BF86833"/>
    <w:multiLevelType w:val="multilevel"/>
    <w:tmpl w:val="60FE6C0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C595941"/>
    <w:multiLevelType w:val="multilevel"/>
    <w:tmpl w:val="48461EF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3E755C91"/>
    <w:multiLevelType w:val="multilevel"/>
    <w:tmpl w:val="C89694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73D266B"/>
    <w:multiLevelType w:val="multilevel"/>
    <w:tmpl w:val="28AE168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89F431B"/>
    <w:multiLevelType w:val="multilevel"/>
    <w:tmpl w:val="35BA8F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9370735"/>
    <w:multiLevelType w:val="multilevel"/>
    <w:tmpl w:val="43686A1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50EF3341"/>
    <w:multiLevelType w:val="multilevel"/>
    <w:tmpl w:val="02827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13777CA"/>
    <w:multiLevelType w:val="multilevel"/>
    <w:tmpl w:val="7EC612D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5ED2D33"/>
    <w:multiLevelType w:val="multilevel"/>
    <w:tmpl w:val="7576A3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6FC3AAE"/>
    <w:multiLevelType w:val="multilevel"/>
    <w:tmpl w:val="A3B04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8520910"/>
    <w:multiLevelType w:val="hybridMultilevel"/>
    <w:tmpl w:val="5E3240AA"/>
    <w:lvl w:ilvl="0" w:tplc="D272F340">
      <w:start w:val="24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0113EE"/>
    <w:multiLevelType w:val="multilevel"/>
    <w:tmpl w:val="6896D22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F6C7443"/>
    <w:multiLevelType w:val="hybridMultilevel"/>
    <w:tmpl w:val="026898E6"/>
    <w:lvl w:ilvl="0" w:tplc="24D670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E03CAC"/>
    <w:multiLevelType w:val="multilevel"/>
    <w:tmpl w:val="89DC2FC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65B9426F"/>
    <w:multiLevelType w:val="multilevel"/>
    <w:tmpl w:val="DDFC9C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6B45A09"/>
    <w:multiLevelType w:val="multilevel"/>
    <w:tmpl w:val="92820B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6E526BD"/>
    <w:multiLevelType w:val="multilevel"/>
    <w:tmpl w:val="A0EACF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75F6C7B"/>
    <w:multiLevelType w:val="multilevel"/>
    <w:tmpl w:val="18D645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CFB2ABE"/>
    <w:multiLevelType w:val="multilevel"/>
    <w:tmpl w:val="EE1A0B9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EE34864"/>
    <w:multiLevelType w:val="multilevel"/>
    <w:tmpl w:val="C6ECC51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4070BF3"/>
    <w:multiLevelType w:val="multilevel"/>
    <w:tmpl w:val="16AAD62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5B45B62"/>
    <w:multiLevelType w:val="hybridMultilevel"/>
    <w:tmpl w:val="026898E6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5E234B0"/>
    <w:multiLevelType w:val="multilevel"/>
    <w:tmpl w:val="E0F6F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76D35768"/>
    <w:multiLevelType w:val="multilevel"/>
    <w:tmpl w:val="FC04DD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77083BF5"/>
    <w:multiLevelType w:val="multilevel"/>
    <w:tmpl w:val="B4E4FE8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77F12170"/>
    <w:multiLevelType w:val="multilevel"/>
    <w:tmpl w:val="1C6813C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7E997AAE"/>
    <w:multiLevelType w:val="multilevel"/>
    <w:tmpl w:val="70D4E5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7FAC3AC7"/>
    <w:multiLevelType w:val="multilevel"/>
    <w:tmpl w:val="4A46F4C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838812808">
    <w:abstractNumId w:val="23"/>
  </w:num>
  <w:num w:numId="2" w16cid:durableId="1101679952">
    <w:abstractNumId w:val="27"/>
  </w:num>
  <w:num w:numId="3" w16cid:durableId="694573393">
    <w:abstractNumId w:val="22"/>
  </w:num>
  <w:num w:numId="4" w16cid:durableId="2369142">
    <w:abstractNumId w:val="33"/>
  </w:num>
  <w:num w:numId="5" w16cid:durableId="353070637">
    <w:abstractNumId w:val="14"/>
  </w:num>
  <w:num w:numId="6" w16cid:durableId="1710295083">
    <w:abstractNumId w:val="49"/>
  </w:num>
  <w:num w:numId="7" w16cid:durableId="1972399361">
    <w:abstractNumId w:val="8"/>
  </w:num>
  <w:num w:numId="8" w16cid:durableId="1416903274">
    <w:abstractNumId w:val="41"/>
  </w:num>
  <w:num w:numId="9" w16cid:durableId="283855243">
    <w:abstractNumId w:val="46"/>
  </w:num>
  <w:num w:numId="10" w16cid:durableId="1005746916">
    <w:abstractNumId w:val="0"/>
  </w:num>
  <w:num w:numId="11" w16cid:durableId="1005784036">
    <w:abstractNumId w:val="47"/>
  </w:num>
  <w:num w:numId="12" w16cid:durableId="1701785763">
    <w:abstractNumId w:val="36"/>
  </w:num>
  <w:num w:numId="13" w16cid:durableId="1979797595">
    <w:abstractNumId w:val="35"/>
  </w:num>
  <w:num w:numId="14" w16cid:durableId="2091653553">
    <w:abstractNumId w:val="25"/>
  </w:num>
  <w:num w:numId="15" w16cid:durableId="1704017888">
    <w:abstractNumId w:val="19"/>
  </w:num>
  <w:num w:numId="16" w16cid:durableId="1087339988">
    <w:abstractNumId w:val="4"/>
  </w:num>
  <w:num w:numId="17" w16cid:durableId="199977417">
    <w:abstractNumId w:val="48"/>
  </w:num>
  <w:num w:numId="18" w16cid:durableId="1843936743">
    <w:abstractNumId w:val="26"/>
  </w:num>
  <w:num w:numId="19" w16cid:durableId="793213050">
    <w:abstractNumId w:val="29"/>
  </w:num>
  <w:num w:numId="20" w16cid:durableId="760952493">
    <w:abstractNumId w:val="6"/>
  </w:num>
  <w:num w:numId="21" w16cid:durableId="1194459873">
    <w:abstractNumId w:val="38"/>
  </w:num>
  <w:num w:numId="22" w16cid:durableId="1682781492">
    <w:abstractNumId w:val="21"/>
  </w:num>
  <w:num w:numId="23" w16cid:durableId="343167610">
    <w:abstractNumId w:val="40"/>
  </w:num>
  <w:num w:numId="24" w16cid:durableId="1117607335">
    <w:abstractNumId w:val="16"/>
  </w:num>
  <w:num w:numId="25" w16cid:durableId="1179811474">
    <w:abstractNumId w:val="45"/>
  </w:num>
  <w:num w:numId="26" w16cid:durableId="32973399">
    <w:abstractNumId w:val="44"/>
  </w:num>
  <w:num w:numId="27" w16cid:durableId="592516239">
    <w:abstractNumId w:val="5"/>
  </w:num>
  <w:num w:numId="28" w16cid:durableId="90207103">
    <w:abstractNumId w:val="3"/>
  </w:num>
  <w:num w:numId="29" w16cid:durableId="63336956">
    <w:abstractNumId w:val="10"/>
  </w:num>
  <w:num w:numId="30" w16cid:durableId="1852258702">
    <w:abstractNumId w:val="1"/>
  </w:num>
  <w:num w:numId="31" w16cid:durableId="1523130232">
    <w:abstractNumId w:val="37"/>
  </w:num>
  <w:num w:numId="32" w16cid:durableId="2111050770">
    <w:abstractNumId w:val="9"/>
  </w:num>
  <w:num w:numId="33" w16cid:durableId="285350587">
    <w:abstractNumId w:val="17"/>
  </w:num>
  <w:num w:numId="34" w16cid:durableId="1979070557">
    <w:abstractNumId w:val="12"/>
  </w:num>
  <w:num w:numId="35" w16cid:durableId="1507792374">
    <w:abstractNumId w:val="30"/>
  </w:num>
  <w:num w:numId="36" w16cid:durableId="890268792">
    <w:abstractNumId w:val="15"/>
  </w:num>
  <w:num w:numId="37" w16cid:durableId="648050405">
    <w:abstractNumId w:val="42"/>
  </w:num>
  <w:num w:numId="38" w16cid:durableId="214779855">
    <w:abstractNumId w:val="24"/>
  </w:num>
  <w:num w:numId="39" w16cid:durableId="304506754">
    <w:abstractNumId w:val="39"/>
  </w:num>
  <w:num w:numId="40" w16cid:durableId="53166475">
    <w:abstractNumId w:val="7"/>
  </w:num>
  <w:num w:numId="41" w16cid:durableId="1015154400">
    <w:abstractNumId w:val="11"/>
  </w:num>
  <w:num w:numId="42" w16cid:durableId="979262903">
    <w:abstractNumId w:val="20"/>
  </w:num>
  <w:num w:numId="43" w16cid:durableId="1369404668">
    <w:abstractNumId w:val="2"/>
  </w:num>
  <w:num w:numId="44" w16cid:durableId="1073432754">
    <w:abstractNumId w:val="28"/>
  </w:num>
  <w:num w:numId="45" w16cid:durableId="1172528574">
    <w:abstractNumId w:val="34"/>
  </w:num>
  <w:num w:numId="46" w16cid:durableId="41562425">
    <w:abstractNumId w:val="43"/>
  </w:num>
  <w:num w:numId="47" w16cid:durableId="1204371221">
    <w:abstractNumId w:val="18"/>
  </w:num>
  <w:num w:numId="48" w16cid:durableId="1088112110">
    <w:abstractNumId w:val="13"/>
  </w:num>
  <w:num w:numId="49" w16cid:durableId="404381611">
    <w:abstractNumId w:val="31"/>
  </w:num>
  <w:num w:numId="50" w16cid:durableId="109216235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466"/>
    <w:rsid w:val="001B034A"/>
    <w:rsid w:val="001C0FE2"/>
    <w:rsid w:val="002E0D9C"/>
    <w:rsid w:val="00372525"/>
    <w:rsid w:val="003C4CF1"/>
    <w:rsid w:val="00537492"/>
    <w:rsid w:val="0064165F"/>
    <w:rsid w:val="0079452A"/>
    <w:rsid w:val="008A6DF1"/>
    <w:rsid w:val="00A4715C"/>
    <w:rsid w:val="00AD6466"/>
    <w:rsid w:val="00D157AB"/>
    <w:rsid w:val="00FE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7FBF2"/>
  <w15:chartTrackingRefBased/>
  <w15:docId w15:val="{6556AD6E-3227-BD4D-97BD-FA9AAE0C2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46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4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4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64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4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4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4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4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4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4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4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4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D64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4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4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4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4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4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4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4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4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4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64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4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64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4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64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4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4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46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AD64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466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D6466"/>
    <w:rPr>
      <w:sz w:val="16"/>
      <w:szCs w:val="16"/>
    </w:rPr>
  </w:style>
  <w:style w:type="paragraph" w:styleId="Revision">
    <w:name w:val="Revision"/>
    <w:hidden/>
    <w:uiPriority w:val="99"/>
    <w:semiHidden/>
    <w:rsid w:val="00AD646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4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466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646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466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D6466"/>
  </w:style>
  <w:style w:type="character" w:styleId="Strong">
    <w:name w:val="Strong"/>
    <w:basedOn w:val="DefaultParagraphFont"/>
    <w:uiPriority w:val="22"/>
    <w:qFormat/>
    <w:rsid w:val="00AD6466"/>
    <w:rPr>
      <w:b/>
      <w:bCs/>
    </w:rPr>
  </w:style>
  <w:style w:type="character" w:styleId="Hyperlink">
    <w:name w:val="Hyperlink"/>
    <w:basedOn w:val="DefaultParagraphFont"/>
    <w:uiPriority w:val="99"/>
    <w:unhideWhenUsed/>
    <w:rsid w:val="00AD646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6466"/>
    <w:rPr>
      <w:color w:val="96607D"/>
      <w:u w:val="single"/>
    </w:rPr>
  </w:style>
  <w:style w:type="paragraph" w:customStyle="1" w:styleId="msonormal0">
    <w:name w:val="msonormal"/>
    <w:basedOn w:val="Normal"/>
    <w:rsid w:val="00AD6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AD64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gtfrommd">
    <w:name w:val="gt_from_md"/>
    <w:basedOn w:val="DefaultParagraphFont"/>
    <w:rsid w:val="00AD6466"/>
  </w:style>
  <w:style w:type="character" w:customStyle="1" w:styleId="gtfootnotemarks">
    <w:name w:val="gt_footnote_marks"/>
    <w:basedOn w:val="DefaultParagraphFont"/>
    <w:rsid w:val="00AD6466"/>
  </w:style>
  <w:style w:type="character" w:styleId="UnresolvedMention">
    <w:name w:val="Unresolved Mention"/>
    <w:basedOn w:val="DefaultParagraphFont"/>
    <w:uiPriority w:val="99"/>
    <w:semiHidden/>
    <w:unhideWhenUsed/>
    <w:rsid w:val="00AD646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D6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AD6466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D6466"/>
    <w:rPr>
      <w:rFonts w:ascii="Courier New" w:eastAsia="Times New Roman" w:hAnsi="Courier New" w:cs="Courier New"/>
      <w:sz w:val="20"/>
      <w:szCs w:val="20"/>
    </w:rPr>
  </w:style>
  <w:style w:type="paragraph" w:customStyle="1" w:styleId="font5">
    <w:name w:val="font5"/>
    <w:basedOn w:val="Normal"/>
    <w:rsid w:val="00AD6466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i/>
      <w:iCs/>
      <w:color w:val="000000"/>
      <w:lang w:val="en-US"/>
    </w:rPr>
  </w:style>
  <w:style w:type="paragraph" w:customStyle="1" w:styleId="font6">
    <w:name w:val="font6"/>
    <w:basedOn w:val="Normal"/>
    <w:rsid w:val="00AD6466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lang w:val="en-US"/>
    </w:rPr>
  </w:style>
  <w:style w:type="paragraph" w:customStyle="1" w:styleId="xl65">
    <w:name w:val="xl65"/>
    <w:basedOn w:val="Normal"/>
    <w:rsid w:val="00AD64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66">
    <w:name w:val="xl66"/>
    <w:basedOn w:val="Normal"/>
    <w:rsid w:val="00AD6466"/>
    <w:pP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b/>
      <w:bCs/>
      <w:lang w:val="en-US"/>
    </w:rPr>
  </w:style>
  <w:style w:type="paragraph" w:customStyle="1" w:styleId="xl67">
    <w:name w:val="xl67"/>
    <w:basedOn w:val="Normal"/>
    <w:rsid w:val="00AD6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AD6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D6466"/>
    <w:pPr>
      <w:tabs>
        <w:tab w:val="left" w:pos="380"/>
      </w:tabs>
      <w:spacing w:line="480" w:lineRule="auto"/>
      <w:ind w:left="384" w:hanging="384"/>
    </w:pPr>
  </w:style>
  <w:style w:type="paragraph" w:styleId="Caption">
    <w:name w:val="caption"/>
    <w:basedOn w:val="Normal"/>
    <w:next w:val="Normal"/>
    <w:uiPriority w:val="35"/>
    <w:unhideWhenUsed/>
    <w:qFormat/>
    <w:rsid w:val="00AD646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Default">
    <w:name w:val="Default"/>
    <w:rsid w:val="00AD6466"/>
    <w:pPr>
      <w:autoSpaceDE w:val="0"/>
      <w:autoSpaceDN w:val="0"/>
      <w:adjustRightInd w:val="0"/>
      <w:spacing w:after="0" w:line="240" w:lineRule="auto"/>
    </w:pPr>
    <w:rPr>
      <w:rFonts w:ascii="Open Sans" w:hAnsi="Open Sans" w:cs="Open Sans"/>
      <w:color w:val="000000"/>
      <w:kern w:val="0"/>
    </w:rPr>
  </w:style>
  <w:style w:type="paragraph" w:customStyle="1" w:styleId="paragraph">
    <w:name w:val="paragraph"/>
    <w:basedOn w:val="Normal"/>
    <w:rsid w:val="00AD6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AD6466"/>
  </w:style>
  <w:style w:type="character" w:customStyle="1" w:styleId="eop">
    <w:name w:val="eop"/>
    <w:basedOn w:val="DefaultParagraphFont"/>
    <w:rsid w:val="00AD6466"/>
  </w:style>
  <w:style w:type="table" w:styleId="TableGrid">
    <w:name w:val="Table Grid"/>
    <w:basedOn w:val="TableNormal"/>
    <w:uiPriority w:val="39"/>
    <w:rsid w:val="00AD6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6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Firestein</dc:creator>
  <cp:keywords/>
  <dc:description/>
  <cp:lastModifiedBy>Morgan Firestein</cp:lastModifiedBy>
  <cp:revision>3</cp:revision>
  <dcterms:created xsi:type="dcterms:W3CDTF">2026-05-07T15:16:00Z</dcterms:created>
  <dcterms:modified xsi:type="dcterms:W3CDTF">2026-05-07T15:16:00Z</dcterms:modified>
</cp:coreProperties>
</file>